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1 Table. Comparison of the characteristics of included and excluded children.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77"/>
        <w:gridCol w:w="1559"/>
        <w:gridCol w:w="1418"/>
        <w:gridCol w:w="992"/>
      </w:tblGrid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t included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clud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 -value</w:t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5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,30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rental separat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Parents living together 5 years after the birt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264 (81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,028 (91.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Parents who had undergone separation within 5 years after the birt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8 (18.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0 (8.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stational age (weeks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32-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033 (66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,169 (65.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28-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1 (27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31 (28.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24-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8 (5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8 (6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Fema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39 (47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67 (47.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13 (52.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741 (52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win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8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85 (63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,045 (61.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7 (36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263 (38.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irth weight z-scor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&gt;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4 (8.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8 (8.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0-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0 (29.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054 (31.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-1-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2 (37.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224 (3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&lt;-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7 (24.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52 (22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ocial security benefits due to low income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09 (84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90 (90.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3 (15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8 (9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cio-economic leve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Intermedi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215 (78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,355 (71.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Hig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7 (21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3 (28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rbanicity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Rur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9 (30.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266 (38.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Urba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004 (69.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,042 (61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Normal"/>
        <w:jc w:val="both"/>
        <w:rPr>
          <w:rStyle w:val="Titre1Car"/>
          <w:rFonts w:ascii="Times New Roman" w:hAnsi="Times New Roman" w:eastAsia="Calibri" w:cs="Times New Roman"/>
          <w:sz w:val="24"/>
          <w:szCs w:val="24"/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rStyle w:val="Titre1Car"/>
          <w:rFonts w:eastAsia="Calibri" w:cs="Times New Roman" w:ascii="Times New Roman" w:hAnsi="Times New Roman"/>
          <w:sz w:val="24"/>
          <w:szCs w:val="24"/>
          <w:lang w:val="en-US"/>
        </w:rPr>
        <w:t xml:space="preserve">* </w:t>
      </w:r>
      <w:r>
        <w:rPr>
          <w:rFonts w:cs="Times New Roman" w:ascii="Times New Roman" w:hAnsi="Times New Roman"/>
          <w:lang w:val="en-US"/>
        </w:rPr>
        <w:t>Excluded infants were infants without a GSA score at 5 years (n=1,461), infants whose parents underwent a separation after the 60-month visit (n=59), or infants with incomplete medical records (n=32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fr-FR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lang w:val="fr-FR"/>
      </w:rPr>
    </w:pPr>
    <w:r>
      <w:rPr>
        <w:lang w:val="fr-FR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PieddepageCar">
    <w:name w:val="Pied de page Car"/>
    <w:qFormat/>
    <w:rPr>
      <w:rFonts w:eastAsia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15:11:00Z</dcterms:created>
  <dc:creator>NUSINOVICI Simon</dc:creator>
  <dc:description/>
  <dc:language>en-US</dc:language>
  <cp:lastModifiedBy>NUSINOVICI Simon</cp:lastModifiedBy>
  <dcterms:modified xsi:type="dcterms:W3CDTF">2017-07-20T15:12:00Z</dcterms:modified>
  <cp:revision>1</cp:revision>
  <dc:subject/>
  <dc:title/>
</cp:coreProperties>
</file>